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4039" w14:textId="77777777" w:rsidR="006608E3" w:rsidRPr="006608E3" w:rsidRDefault="006608E3" w:rsidP="00A136D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608E3">
        <w:rPr>
          <w:rFonts w:ascii="Times New Roman" w:hAnsi="Times New Roman" w:cs="Times New Roman"/>
          <w:b/>
          <w:bCs/>
          <w:lang w:val="en-US"/>
        </w:rPr>
        <w:t xml:space="preserve">Supplementary Table 3. Composition of </w:t>
      </w:r>
      <w:r w:rsidRPr="006608E3">
        <w:rPr>
          <w:rFonts w:ascii="Times New Roman" w:hAnsi="Times New Roman" w:cs="Times New Roman"/>
          <w:b/>
          <w:bCs/>
          <w:lang w:val="en-CA"/>
        </w:rPr>
        <w:t xml:space="preserve">HDL2 and HDL3 of </w:t>
      </w:r>
      <w:r w:rsidRPr="006608E3">
        <w:rPr>
          <w:rFonts w:ascii="Times New Roman" w:hAnsi="Times New Roman" w:cs="Times New Roman"/>
          <w:b/>
          <w:bCs/>
          <w:lang w:val="en-US"/>
        </w:rPr>
        <w:t>post-treatment pediatric cancer patients: comparison based on age group at diagnosis</w:t>
      </w:r>
    </w:p>
    <w:tbl>
      <w:tblPr>
        <w:tblStyle w:val="TableGrid1"/>
        <w:tblpPr w:leftFromText="180" w:rightFromText="180" w:vertAnchor="text" w:horzAnchor="margin" w:tblpXSpec="center" w:tblpY="51"/>
        <w:tblW w:w="4770" w:type="pct"/>
        <w:tblInd w:w="0" w:type="dxa"/>
        <w:tblLook w:val="04A0" w:firstRow="1" w:lastRow="0" w:firstColumn="1" w:lastColumn="0" w:noHBand="0" w:noVBand="1"/>
      </w:tblPr>
      <w:tblGrid>
        <w:gridCol w:w="2836"/>
        <w:gridCol w:w="1360"/>
        <w:gridCol w:w="1303"/>
        <w:gridCol w:w="1489"/>
        <w:gridCol w:w="1548"/>
        <w:gridCol w:w="1365"/>
        <w:gridCol w:w="2248"/>
        <w:gridCol w:w="215"/>
      </w:tblGrid>
      <w:tr w:rsidR="001C4F4A" w:rsidRPr="001C4F4A" w14:paraId="4845730A" w14:textId="77777777" w:rsidTr="00834F80"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1AF42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D6E09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b/>
                <w:lang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eastAsia="fr-CA"/>
              </w:rPr>
              <w:t>TG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3413D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b/>
                <w:lang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eastAsia="fr-CA"/>
              </w:rPr>
              <w:t>F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A7F46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b/>
                <w:lang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eastAsia="fr-CA"/>
              </w:rPr>
              <w:t>EC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19085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b/>
                <w:lang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eastAsia="fr-CA"/>
              </w:rPr>
              <w:t>PL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23454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b/>
                <w:lang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eastAsia="fr-CA"/>
              </w:rPr>
              <w:t>PR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E57A7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lang w:eastAsia="fr-CA"/>
              </w:rPr>
            </w:pPr>
            <w:r w:rsidRPr="001C4F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eight ratio </w:t>
            </w:r>
            <w:r w:rsidRPr="001C4F4A">
              <w:rPr>
                <w:rFonts w:ascii="Times New Roman" w:hAnsi="Times New Roman" w:cs="Times New Roman"/>
                <w:lang w:val="en-US"/>
              </w:rPr>
              <w:t>[(TG+EC):(FC+PL+PR)]</w:t>
            </w:r>
          </w:p>
        </w:tc>
      </w:tr>
      <w:tr w:rsidR="006608E3" w:rsidRPr="001C4F4A" w14:paraId="637AC24C" w14:textId="77777777" w:rsidTr="00834F80">
        <w:trPr>
          <w:gridAfter w:val="1"/>
          <w:wAfter w:w="87" w:type="pct"/>
        </w:trPr>
        <w:tc>
          <w:tcPr>
            <w:tcW w:w="491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B2A84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val="en-US" w:eastAsia="fr-CA"/>
              </w:rPr>
              <w:t xml:space="preserve">Children </w:t>
            </w:r>
            <w:r w:rsidRPr="001C4F4A">
              <w:rPr>
                <w:rFonts w:ascii="Times New Roman" w:hAnsi="Times New Roman" w:cs="Times New Roman"/>
                <w:b/>
                <w:bCs/>
                <w:lang w:val="en-US"/>
              </w:rPr>
              <w:t>(&lt; 10 y)</w:t>
            </w:r>
          </w:p>
        </w:tc>
      </w:tr>
      <w:tr w:rsidR="001C4F4A" w:rsidRPr="001C4F4A" w14:paraId="7BB19559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7CCE39" w14:textId="77777777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b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val="en-US" w:eastAsia="fr-CA"/>
              </w:rPr>
              <w:t>HDL2</w:t>
            </w:r>
            <w:r w:rsidRPr="001C4F4A">
              <w:rPr>
                <w:rFonts w:ascii="Times New Roman" w:eastAsia="Times New Roman" w:hAnsi="Times New Roman" w:cs="Times New Roman"/>
                <w:b/>
                <w:vertAlign w:val="subscript"/>
                <w:lang w:val="en-US" w:eastAsia="fr-CA"/>
              </w:rPr>
              <w:t xml:space="preserve"> </w:t>
            </w:r>
            <w:r w:rsidRPr="001C4F4A">
              <w:rPr>
                <w:rFonts w:ascii="Times New Roman" w:hAnsi="Times New Roman" w:cs="Times New Roman"/>
                <w:lang w:val="en-US"/>
              </w:rPr>
              <w:t>(1.125 g/mL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6123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B9B3C14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D5CA63B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661EC8B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5BC526E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3402B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</w:tr>
      <w:tr w:rsidR="001C4F4A" w:rsidRPr="001C4F4A" w14:paraId="52750742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B6E77" w14:textId="514BC38E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Total, n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3</w:t>
            </w:r>
            <w:r w:rsidR="00741A9E">
              <w:rPr>
                <w:rFonts w:ascii="Times New Roman" w:eastAsia="Times New Roman" w:hAnsi="Times New Roman" w:cs="Times New Roman"/>
                <w:lang w:val="en-US" w:eastAsia="fr-CA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9C43D" w14:textId="40B909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.3</w:t>
            </w:r>
            <w:r w:rsidR="00741A9E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A3F6A" w14:textId="0EC6E9ED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4.8</w:t>
            </w:r>
            <w:r w:rsidR="00741A9E"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2</w:t>
            </w:r>
            <w:r w:rsidR="00741A9E"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F8487" w14:textId="1D1EA1C1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3.7</w:t>
            </w:r>
            <w:r w:rsidR="00741A9E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6</w:t>
            </w:r>
            <w:r w:rsidR="00741A9E"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BD94D" w14:textId="169DAD5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9.2</w:t>
            </w:r>
            <w:r w:rsidR="00741A9E">
              <w:rPr>
                <w:rFonts w:ascii="Times New Roman" w:eastAsia="Calibri" w:hAnsi="Times New Roman" w:cs="Times New Roman"/>
                <w:lang w:val="en-US"/>
              </w:rPr>
              <w:t>9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</w:t>
            </w:r>
            <w:r w:rsidR="00741A9E">
              <w:rPr>
                <w:rFonts w:ascii="Times New Roman" w:eastAsia="Times New Roman" w:hAnsi="Times New Roman" w:cs="Times New Roman"/>
                <w:lang w:val="en-US" w:eastAsia="fr-CA"/>
              </w:rPr>
              <w:t>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C49E6" w14:textId="12E9154B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49.7</w:t>
            </w:r>
            <w:r w:rsidR="00741A9E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6</w:t>
            </w:r>
            <w:r w:rsidR="00741A9E">
              <w:rPr>
                <w:rFonts w:ascii="Times New Roman" w:eastAsia="Times New Roman" w:hAnsi="Times New Roman" w:cs="Times New Roman"/>
                <w:lang w:val="en-US" w:eastAsia="fr-CA"/>
              </w:rPr>
              <w:t>5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6BB7C0" w14:textId="58AF80BF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741A9E"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1C4F4A" w:rsidRPr="001C4F4A" w14:paraId="269832C2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45CE5" w14:textId="46FEE93A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No dyslipidemia, n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2</w:t>
            </w:r>
            <w:r w:rsidR="00AE4EB6">
              <w:rPr>
                <w:rFonts w:ascii="Times New Roman" w:eastAsia="Times New Roman" w:hAnsi="Times New Roman" w:cs="Times New Roman"/>
                <w:lang w:val="en-US" w:eastAsia="fr-CA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A8F0" w14:textId="492077B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.4</w:t>
            </w:r>
            <w:r w:rsidR="00AE4EB6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E0D1" w14:textId="6F561C3A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4.9</w:t>
            </w:r>
            <w:r w:rsidR="00AE4EB6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2</w:t>
            </w:r>
            <w:r w:rsidR="00AE4EB6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2A5C4" w14:textId="04AF50B5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3.</w:t>
            </w:r>
            <w:r w:rsidR="00AE4EB6">
              <w:rPr>
                <w:rFonts w:ascii="Times New Roman" w:eastAsia="Calibri" w:hAnsi="Times New Roman" w:cs="Times New Roman"/>
                <w:lang w:val="en-US"/>
              </w:rPr>
              <w:t>58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>± 0.</w:t>
            </w:r>
            <w:r w:rsidR="00AE4EB6">
              <w:rPr>
                <w:rFonts w:ascii="Times New Roman" w:eastAsia="Calibri" w:hAnsi="Times New Roman" w:cs="Times New Roman"/>
                <w:lang w:val="en-US"/>
              </w:rPr>
              <w:t>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22FF" w14:textId="6E097098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9.</w:t>
            </w:r>
            <w:r w:rsidR="00F042D0"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5</w:t>
            </w:r>
            <w:r w:rsidR="00F042D0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185D3" w14:textId="04536B9C" w:rsidR="006608E3" w:rsidRPr="001C4F4A" w:rsidRDefault="00F042D0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</w:t>
            </w:r>
            <w:r w:rsidR="006608E3" w:rsidRPr="001C4F4A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00</w:t>
            </w:r>
            <w:r w:rsidR="006608E3" w:rsidRPr="001C4F4A">
              <w:rPr>
                <w:rFonts w:ascii="Times New Roman" w:eastAsia="Calibri" w:hAnsi="Times New Roman" w:cs="Times New Roman"/>
                <w:lang w:val="en-US"/>
              </w:rPr>
              <w:t xml:space="preserve"> ± 0.7</w:t>
            </w: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97CCCA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0.19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1C4F4A" w:rsidRPr="001C4F4A" w14:paraId="628FAC31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FF9FE" w14:textId="6D271E1D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Dyslipidemia, n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63FC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.83 ± 0.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684CE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4.54 ± 0.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18689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5.02 ± 0.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1C59" w14:textId="65EE1035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30.</w:t>
            </w:r>
            <w:r w:rsidR="00F042D0">
              <w:rPr>
                <w:rFonts w:ascii="Times New Roman" w:eastAsia="Calibri" w:hAnsi="Times New Roman" w:cs="Times New Roman"/>
                <w:lang w:val="en-US"/>
              </w:rPr>
              <w:t>6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1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4F5B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47.94 ± 0.7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4BC6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20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1C4F4A" w:rsidRPr="001C4F4A" w14:paraId="44F24EA2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DB5A8" w14:textId="78AADE44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Low HDL-C, n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D06A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-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E38F1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B457F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1212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1CD3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DE8DCB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1C4F4A" w:rsidRPr="001C4F4A" w14:paraId="29427227" w14:textId="77777777" w:rsidTr="00834F80">
        <w:tc>
          <w:tcPr>
            <w:tcW w:w="1147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EBF64EF" w14:textId="68910233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Hypertriglyceridemia, n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 w:rsidR="00834F80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8FF4A0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2.16 ± 0.00 </w:t>
            </w:r>
          </w:p>
        </w:tc>
        <w:tc>
          <w:tcPr>
            <w:tcW w:w="527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0A862C2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4.35 ± 0.00</w:t>
            </w: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6E19501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5.39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71E09BF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30.99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668E20C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47.12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0B48AEE" w14:textId="77777777" w:rsidR="006608E3" w:rsidRPr="001C4F4A" w:rsidRDefault="006608E3" w:rsidP="00511C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21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</w:tr>
      <w:tr w:rsidR="001C4F4A" w:rsidRPr="001C4F4A" w14:paraId="3E052BA1" w14:textId="77777777" w:rsidTr="00834F80">
        <w:tc>
          <w:tcPr>
            <w:tcW w:w="1147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752203A7" w14:textId="77777777" w:rsidR="006608E3" w:rsidRPr="001C4F4A" w:rsidRDefault="006608E3" w:rsidP="00511C2B">
            <w:pPr>
              <w:rPr>
                <w:rFonts w:ascii="Times New Roman" w:eastAsia="Times New Roman" w:hAnsi="Times New Roman" w:cs="Times New Roman"/>
                <w:b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val="en-US" w:eastAsia="fr-CA"/>
              </w:rPr>
              <w:t>HDL3</w:t>
            </w:r>
            <w:r w:rsidRPr="001C4F4A">
              <w:rPr>
                <w:rFonts w:ascii="Times New Roman" w:eastAsia="Times New Roman" w:hAnsi="Times New Roman" w:cs="Times New Roman"/>
                <w:b/>
                <w:vertAlign w:val="subscript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bCs/>
                <w:lang w:val="en-US" w:eastAsia="fr-CA"/>
              </w:rPr>
              <w:t>(1.21 g/mL)</w:t>
            </w:r>
          </w:p>
        </w:tc>
        <w:tc>
          <w:tcPr>
            <w:tcW w:w="55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F31FEF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2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1CD23D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BA53C3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2C455F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A6E05B5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9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DDD370" w14:textId="77777777" w:rsidR="006608E3" w:rsidRPr="001C4F4A" w:rsidRDefault="006608E3" w:rsidP="00511C2B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</w:tr>
      <w:tr w:rsidR="00834F80" w:rsidRPr="001C4F4A" w14:paraId="558CC111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7A550" w14:textId="6153CD98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Total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DE880" w14:textId="071AEB54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lang w:val="en-US"/>
              </w:rPr>
              <w:t>42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12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D2254" w14:textId="7EFC115F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.8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AFAAF" w14:textId="07E14EA8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0.</w:t>
            </w:r>
            <w:r>
              <w:rPr>
                <w:rFonts w:ascii="Times New Roman" w:eastAsia="Calibri" w:hAnsi="Times New Roman" w:cs="Times New Roman"/>
                <w:lang w:val="en-US"/>
              </w:rPr>
              <w:t>65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3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FE351" w14:textId="082B5DC4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3.8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7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068CC" w14:textId="1DF8A134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62.23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0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98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215A29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4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</w:tr>
      <w:tr w:rsidR="00834F80" w:rsidRPr="001C4F4A" w14:paraId="302BE782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791DB" w14:textId="00A359BE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No dyslip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2885" w14:textId="2943D60D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lang w:val="en-US"/>
              </w:rPr>
              <w:t>43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1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6455E" w14:textId="449EA3EB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.8</w:t>
            </w:r>
            <w:r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F2D3" w14:textId="3C4713D4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0.</w:t>
            </w:r>
            <w:r>
              <w:rPr>
                <w:rFonts w:ascii="Times New Roman" w:eastAsia="Calibri" w:hAnsi="Times New Roman" w:cs="Times New Roman"/>
                <w:lang w:val="en-US"/>
              </w:rPr>
              <w:t>48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3</w:t>
            </w:r>
            <w:r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7406" w14:textId="668EEDA2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3.6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>± 0.8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6EF30" w14:textId="6655F100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62.5</w:t>
            </w:r>
            <w:r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1.</w:t>
            </w:r>
            <w:r>
              <w:rPr>
                <w:rFonts w:ascii="Times New Roman" w:eastAsia="Calibri" w:hAnsi="Times New Roman" w:cs="Times New Roman"/>
                <w:lang w:val="en-US"/>
              </w:rPr>
              <w:t>0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72B238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4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834F80" w:rsidRPr="001C4F4A" w14:paraId="53A25DCD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D45EA" w14:textId="1359B6C8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Dyslip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D3C2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.33± 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BAAB2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.69 ± 0.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033BF" w14:textId="78F0A9C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1.9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0.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E125B" w14:textId="43AE200B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5.2</w:t>
            </w:r>
            <w:r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1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32372" w14:textId="0A101D71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59.8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± 1.3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A5F4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5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834F80" w:rsidRPr="001C4F4A" w14:paraId="2A58E884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6B59" w14:textId="091CF71B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Low HDL-C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020F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D349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8F8E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513FA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C2C0C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E2941C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34F80" w:rsidRPr="001C4F4A" w14:paraId="4C1CA633" w14:textId="77777777" w:rsidTr="00834F80"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CCA79" w14:textId="3E97A017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Hypertriglycer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0587A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.73 ± 0.0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F15F6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.17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A6FCF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1.02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03230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22.96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23B0C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63.12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00C82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5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0</w:t>
            </w:r>
          </w:p>
        </w:tc>
      </w:tr>
      <w:tr w:rsidR="00834F80" w:rsidRPr="001C4F4A" w14:paraId="41E22613" w14:textId="77777777" w:rsidTr="00834F80">
        <w:trPr>
          <w:gridAfter w:val="1"/>
          <w:wAfter w:w="87" w:type="pct"/>
        </w:trPr>
        <w:tc>
          <w:tcPr>
            <w:tcW w:w="491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20DD9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hAnsi="Times New Roman" w:cs="Times New Roman"/>
                <w:b/>
                <w:bCs/>
                <w:lang w:val="en-US"/>
              </w:rPr>
              <w:t>Adolescents (≥ 10 y)</w:t>
            </w:r>
          </w:p>
        </w:tc>
      </w:tr>
      <w:tr w:rsidR="00834F80" w:rsidRPr="001C4F4A" w14:paraId="5BECE71E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B8B89" w14:textId="77777777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val="en-US" w:eastAsia="fr-CA"/>
              </w:rPr>
              <w:t>HDL2</w:t>
            </w:r>
            <w:r w:rsidRPr="001C4F4A">
              <w:rPr>
                <w:rFonts w:ascii="Times New Roman" w:eastAsia="Times New Roman" w:hAnsi="Times New Roman" w:cs="Times New Roman"/>
                <w:b/>
                <w:vertAlign w:val="subscript"/>
                <w:lang w:val="en-US" w:eastAsia="fr-CA"/>
              </w:rPr>
              <w:t xml:space="preserve"> </w:t>
            </w:r>
            <w:r w:rsidRPr="001C4F4A">
              <w:rPr>
                <w:rFonts w:ascii="Times New Roman" w:hAnsi="Times New Roman" w:cs="Times New Roman"/>
                <w:lang w:val="en-US"/>
              </w:rPr>
              <w:t>(1.125 g/mL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CF13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208F09C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C0348F1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5122F34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5A995DD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70D10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34F80" w:rsidRPr="001C4F4A" w14:paraId="2346AF80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B4E9B" w14:textId="50B6D45F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Total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4894" w14:textId="280D7A9C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3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33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± 0.5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43F6B" w14:textId="20CBCE0A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5.</w:t>
            </w:r>
            <w:r>
              <w:rPr>
                <w:rFonts w:ascii="Times New Roman" w:eastAsia="Calibri" w:hAnsi="Times New Roman" w:cs="Times New Roman"/>
                <w:lang w:val="en-US"/>
              </w:rPr>
              <w:t>30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3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1A3D9" w14:textId="37A81513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1.</w:t>
            </w:r>
            <w:r>
              <w:rPr>
                <w:rFonts w:ascii="Times New Roman" w:eastAsia="Calibri" w:hAnsi="Times New Roman" w:cs="Times New Roman"/>
                <w:lang w:val="en-US"/>
              </w:rPr>
              <w:t>41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9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633F" w14:textId="13AB09B0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32.</w:t>
            </w:r>
            <w:r>
              <w:rPr>
                <w:rFonts w:ascii="Times New Roman" w:eastAsia="Calibri" w:hAnsi="Times New Roman" w:cs="Times New Roman"/>
                <w:lang w:val="en-US"/>
              </w:rPr>
              <w:t>14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2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3031" w14:textId="44C2EC6F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82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61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AC82" w14:textId="4F196DB0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8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2</w:t>
            </w:r>
          </w:p>
        </w:tc>
      </w:tr>
      <w:tr w:rsidR="00834F80" w:rsidRPr="001C4F4A" w14:paraId="1333E21C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84C9" w14:textId="7FB8BB31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No dyslip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0836" w14:textId="12B6CAE8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60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DB664" w14:textId="3B72AA14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4.</w:t>
            </w:r>
            <w:r>
              <w:rPr>
                <w:rFonts w:ascii="Times New Roman" w:eastAsia="Calibri" w:hAnsi="Times New Roman" w:cs="Times New Roman"/>
                <w:lang w:val="en-US"/>
              </w:rPr>
              <w:t>71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EBB3" w14:textId="0695C5E6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2.</w:t>
            </w:r>
            <w:r>
              <w:rPr>
                <w:rFonts w:ascii="Times New Roman" w:eastAsia="Calibri" w:hAnsi="Times New Roman" w:cs="Times New Roman"/>
                <w:lang w:val="en-US"/>
              </w:rPr>
              <w:t>7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7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115E8" w14:textId="317D3DA3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29.80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2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43FD" w14:textId="425E0E5F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50.</w:t>
            </w: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3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3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3187" w14:textId="743C8EB4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8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3</w:t>
            </w:r>
          </w:p>
        </w:tc>
      </w:tr>
      <w:tr w:rsidR="00834F80" w:rsidRPr="001C4F4A" w14:paraId="7D8C17D0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60C63" w14:textId="23D4978C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Dyslip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FEFD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3.72 ± 0.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425A0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5.62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42C64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10.68 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± 1.21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CA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7B3D3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33.43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3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61AC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46.56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2.3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61C9EA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7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2</w:t>
            </w:r>
          </w:p>
        </w:tc>
      </w:tr>
      <w:tr w:rsidR="00834F80" w:rsidRPr="001C4F4A" w14:paraId="7B6B6412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A869E" w14:textId="35643058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Low HDL-C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1F36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2.92 ± 0.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91CD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5.53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DDE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1.55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24A7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34.60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4.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FF673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45.41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3.11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DE623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7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2</w:t>
            </w:r>
          </w:p>
        </w:tc>
      </w:tr>
      <w:tr w:rsidR="00834F80" w:rsidRPr="001C4F4A" w14:paraId="4AAF6488" w14:textId="77777777" w:rsidTr="00834F80">
        <w:tc>
          <w:tcPr>
            <w:tcW w:w="1147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1EB0371" w14:textId="044A494A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Hypertriglycer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EFFE77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5.28 ± 1.09</w:t>
            </w:r>
          </w:p>
        </w:tc>
        <w:tc>
          <w:tcPr>
            <w:tcW w:w="527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501CABD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5.44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78</w:t>
            </w: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0CB6E48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8.62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40</w:t>
            </w: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7528DC9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32.89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3.56</w:t>
            </w:r>
          </w:p>
        </w:tc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5161265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47.77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2.37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ACC4CE9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6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3</w:t>
            </w:r>
          </w:p>
        </w:tc>
      </w:tr>
      <w:tr w:rsidR="00834F80" w:rsidRPr="001C4F4A" w14:paraId="12738B7F" w14:textId="77777777" w:rsidTr="00834F80">
        <w:tc>
          <w:tcPr>
            <w:tcW w:w="1147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5B07FBC" w14:textId="77777777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lang w:val="en-US" w:eastAsia="fr-CA"/>
              </w:rPr>
              <w:t>HDL3</w:t>
            </w:r>
            <w:r w:rsidRPr="001C4F4A">
              <w:rPr>
                <w:rFonts w:ascii="Times New Roman" w:eastAsia="Times New Roman" w:hAnsi="Times New Roman" w:cs="Times New Roman"/>
                <w:b/>
                <w:vertAlign w:val="subscript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bCs/>
                <w:lang w:val="en-US" w:eastAsia="fr-CA"/>
              </w:rPr>
              <w:t>(1.21 g/mL)</w:t>
            </w:r>
          </w:p>
        </w:tc>
        <w:tc>
          <w:tcPr>
            <w:tcW w:w="55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213055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52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47E8F8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C165D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6D74C0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24BCB2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67D56E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34F80" w:rsidRPr="001C4F4A" w14:paraId="5892BF97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32E4" w14:textId="1E6B2AAD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Total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C5807" w14:textId="753A230B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04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0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CA"/>
              </w:rPr>
              <w:t>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9E07A" w14:textId="2EA1499F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.73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2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5A3A7" w14:textId="57809619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11.</w:t>
            </w:r>
            <w:r>
              <w:rPr>
                <w:rFonts w:ascii="Times New Roman" w:eastAsia="Calibri" w:hAnsi="Times New Roman" w:cs="Times New Roman"/>
                <w:lang w:val="en-US"/>
              </w:rPr>
              <w:t>5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6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416E9" w14:textId="504A5DA6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4.4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7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FA8EE" w14:textId="64F6CC7C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60.</w:t>
            </w:r>
            <w:r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1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0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20ACD2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0.16 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± 0.01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CA"/>
              </w:rPr>
              <w:t>*</w:t>
            </w:r>
          </w:p>
        </w:tc>
      </w:tr>
      <w:tr w:rsidR="00834F80" w:rsidRPr="001C4F4A" w14:paraId="325D1A67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CF2C1" w14:textId="0BD62702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No dyslip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82FF" w14:textId="3695FB08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63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342E9" w14:textId="0C442261" w:rsidR="00834F80" w:rsidRPr="00F042D0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042D0">
              <w:rPr>
                <w:rFonts w:ascii="Times New Roman" w:eastAsia="Calibri" w:hAnsi="Times New Roman" w:cs="Times New Roman"/>
                <w:lang w:val="en-US"/>
              </w:rPr>
              <w:t xml:space="preserve">1.28 </w:t>
            </w:r>
            <w:r w:rsidRPr="00F042D0">
              <w:rPr>
                <w:rFonts w:ascii="Times New Roman" w:eastAsia="Times New Roman" w:hAnsi="Times New Roman" w:cs="Times New Roman"/>
                <w:lang w:val="en-US" w:eastAsia="fr-CA"/>
              </w:rPr>
              <w:t>± 0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AA90D" w14:textId="2CE79FEF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042D0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12.82 </w:t>
            </w:r>
            <w:r w:rsidRPr="00F042D0"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± 1.06</w:t>
            </w:r>
            <w:r w:rsidRPr="00F042D0"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451B5" w14:textId="37809E55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>24.</w:t>
            </w:r>
            <w:r>
              <w:rPr>
                <w:rFonts w:ascii="Times New Roman" w:eastAsia="Calibri" w:hAnsi="Times New Roman" w:cs="Times New Roman"/>
                <w:lang w:val="en-US"/>
              </w:rPr>
              <w:t>48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F5B81" w14:textId="7D57660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9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9</w:t>
            </w: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2.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>3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3A07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0.17 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± 0.01</w:t>
            </w:r>
            <w:r w:rsidRPr="001C4F4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CA"/>
              </w:rPr>
              <w:t>*</w:t>
            </w:r>
          </w:p>
        </w:tc>
      </w:tr>
      <w:tr w:rsidR="00834F80" w:rsidRPr="001C4F4A" w14:paraId="78E73245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A9E8F" w14:textId="59F9EFDE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Dyslip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B62E" w14:textId="27462A8E" w:rsidR="00834F80" w:rsidRPr="00F042D0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F042D0">
              <w:rPr>
                <w:rFonts w:ascii="Times New Roman" w:eastAsia="Times New Roman" w:hAnsi="Times New Roman" w:cs="Times New Roman"/>
                <w:lang w:val="en-US" w:eastAsia="fr-CA"/>
              </w:rPr>
              <w:t>2.26 ± 0.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6E193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.98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8763B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0.88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C8741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24.47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AFF1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60.41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08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037689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5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834F80" w:rsidRPr="001C4F4A" w14:paraId="25C99D86" w14:textId="77777777" w:rsidTr="00834F80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06C5D" w14:textId="4E2C83C8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Low HDL-C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09D2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1.85 ± 0.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958E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.87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14161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11.84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5E315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24.43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62FD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60.01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38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A34CE4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6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1</w:t>
            </w:r>
          </w:p>
        </w:tc>
      </w:tr>
      <w:tr w:rsidR="00834F80" w:rsidRPr="001C4F4A" w14:paraId="6172CD4A" w14:textId="77777777" w:rsidTr="00834F80"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CD73A" w14:textId="4FC61BD5" w:rsidR="00834F80" w:rsidRPr="001C4F4A" w:rsidRDefault="00834F80" w:rsidP="00834F80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 Hypertriglyceridemia, n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992B9" w14:textId="77777777" w:rsidR="00834F80" w:rsidRPr="001C4F4A" w:rsidRDefault="00834F80" w:rsidP="00834F80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3.02 ± 0.2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ECE6C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2.01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6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1F1F4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9.54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2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C0D10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24.88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6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DD630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60.55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1.11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EABD5" w14:textId="77777777" w:rsidR="00834F80" w:rsidRPr="001C4F4A" w:rsidRDefault="00834F80" w:rsidP="00834F8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C4F4A">
              <w:rPr>
                <w:rFonts w:ascii="Times New Roman" w:eastAsia="Calibri" w:hAnsi="Times New Roman" w:cs="Times New Roman"/>
                <w:lang w:val="en-US"/>
              </w:rPr>
              <w:t xml:space="preserve">0.14 </w:t>
            </w:r>
            <w:r w:rsidRPr="001C4F4A">
              <w:rPr>
                <w:rFonts w:ascii="Times New Roman" w:eastAsia="Times New Roman" w:hAnsi="Times New Roman" w:cs="Times New Roman"/>
                <w:lang w:val="en-US" w:eastAsia="fr-CA"/>
              </w:rPr>
              <w:t>± 0.02</w:t>
            </w:r>
          </w:p>
        </w:tc>
      </w:tr>
    </w:tbl>
    <w:p w14:paraId="3924824D" w14:textId="315E93A8" w:rsidR="006608E3" w:rsidRPr="001C4F4A" w:rsidRDefault="006608E3" w:rsidP="001C4F4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4F4A">
        <w:rPr>
          <w:rFonts w:ascii="Times New Roman" w:hAnsi="Times New Roman" w:cs="Times New Roman"/>
          <w:lang w:val="en-US"/>
        </w:rPr>
        <w:lastRenderedPageBreak/>
        <w:t>Data (</w:t>
      </w:r>
      <w:r w:rsidRPr="001C4F4A">
        <w:rPr>
          <w:rFonts w:ascii="Times New Roman" w:hAnsi="Times New Roman" w:cs="Times New Roman"/>
          <w:lang w:val="en-CA"/>
        </w:rPr>
        <w:t xml:space="preserve">mean ± SEM) </w:t>
      </w:r>
      <w:r w:rsidRPr="001C4F4A">
        <w:rPr>
          <w:rFonts w:ascii="Times New Roman" w:hAnsi="Times New Roman" w:cs="Times New Roman"/>
          <w:lang w:val="en-US"/>
        </w:rPr>
        <w:t>are expressed as percentage of total HDL2</w:t>
      </w:r>
      <w:r w:rsidRPr="001C4F4A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C4F4A">
        <w:rPr>
          <w:rFonts w:ascii="Times New Roman" w:hAnsi="Times New Roman" w:cs="Times New Roman"/>
          <w:lang w:val="en-US"/>
        </w:rPr>
        <w:t xml:space="preserve">and HDL3 content </w:t>
      </w:r>
      <w:r w:rsidRPr="001C4F4A">
        <w:rPr>
          <w:rFonts w:ascii="Times New Roman" w:hAnsi="Times New Roman" w:cs="Times New Roman"/>
          <w:lang w:val="en-CA"/>
        </w:rPr>
        <w:t>of (n</w:t>
      </w:r>
      <w:r w:rsidR="00A355DF">
        <w:rPr>
          <w:rFonts w:ascii="Times New Roman" w:hAnsi="Times New Roman" w:cs="Times New Roman"/>
          <w:lang w:val="en-CA"/>
        </w:rPr>
        <w:t xml:space="preserve"> </w:t>
      </w:r>
      <w:r w:rsidRPr="001C4F4A">
        <w:rPr>
          <w:rFonts w:ascii="Times New Roman" w:hAnsi="Times New Roman" w:cs="Times New Roman"/>
          <w:lang w:val="en-CA"/>
        </w:rPr>
        <w:t>=</w:t>
      </w:r>
      <w:r w:rsidR="00A355DF">
        <w:rPr>
          <w:rFonts w:ascii="Times New Roman" w:hAnsi="Times New Roman" w:cs="Times New Roman"/>
          <w:lang w:val="en-CA"/>
        </w:rPr>
        <w:t xml:space="preserve"> </w:t>
      </w:r>
      <w:r w:rsidRPr="001C4F4A">
        <w:rPr>
          <w:rFonts w:ascii="Times New Roman" w:hAnsi="Times New Roman" w:cs="Times New Roman"/>
          <w:lang w:val="en-CA"/>
        </w:rPr>
        <w:t>3</w:t>
      </w:r>
      <w:r w:rsidR="00B06AEA">
        <w:rPr>
          <w:rFonts w:ascii="Times New Roman" w:hAnsi="Times New Roman" w:cs="Times New Roman"/>
          <w:lang w:val="en-CA"/>
        </w:rPr>
        <w:t>3</w:t>
      </w:r>
      <w:r w:rsidRPr="001C4F4A">
        <w:rPr>
          <w:rFonts w:ascii="Times New Roman" w:hAnsi="Times New Roman" w:cs="Times New Roman"/>
          <w:lang w:val="en-CA"/>
        </w:rPr>
        <w:t>) children and (n</w:t>
      </w:r>
      <w:r w:rsidR="00A355DF">
        <w:rPr>
          <w:rFonts w:ascii="Times New Roman" w:hAnsi="Times New Roman" w:cs="Times New Roman"/>
          <w:lang w:val="en-CA"/>
        </w:rPr>
        <w:t xml:space="preserve"> </w:t>
      </w:r>
      <w:r w:rsidRPr="001C4F4A">
        <w:rPr>
          <w:rFonts w:ascii="Times New Roman" w:hAnsi="Times New Roman" w:cs="Times New Roman"/>
          <w:lang w:val="en-CA"/>
        </w:rPr>
        <w:t>=</w:t>
      </w:r>
      <w:r w:rsidR="00A355DF">
        <w:rPr>
          <w:rFonts w:ascii="Times New Roman" w:hAnsi="Times New Roman" w:cs="Times New Roman"/>
          <w:lang w:val="en-CA"/>
        </w:rPr>
        <w:t xml:space="preserve"> </w:t>
      </w:r>
      <w:r w:rsidRPr="001C4F4A">
        <w:rPr>
          <w:rFonts w:ascii="Times New Roman" w:hAnsi="Times New Roman" w:cs="Times New Roman"/>
          <w:lang w:val="en-CA"/>
        </w:rPr>
        <w:t>1</w:t>
      </w:r>
      <w:r w:rsidR="00B06AEA">
        <w:rPr>
          <w:rFonts w:ascii="Times New Roman" w:hAnsi="Times New Roman" w:cs="Times New Roman"/>
          <w:lang w:val="en-CA"/>
        </w:rPr>
        <w:t>7</w:t>
      </w:r>
      <w:r w:rsidRPr="001C4F4A">
        <w:rPr>
          <w:rFonts w:ascii="Times New Roman" w:hAnsi="Times New Roman" w:cs="Times New Roman"/>
          <w:lang w:val="en-CA"/>
        </w:rPr>
        <w:t xml:space="preserve">) </w:t>
      </w:r>
      <w:proofErr w:type="gramStart"/>
      <w:r w:rsidRPr="001C4F4A">
        <w:rPr>
          <w:rFonts w:ascii="Times New Roman" w:hAnsi="Times New Roman" w:cs="Times New Roman"/>
          <w:lang w:val="en-CA"/>
        </w:rPr>
        <w:t>adolescents</w:t>
      </w:r>
      <w:proofErr w:type="gramEnd"/>
      <w:r w:rsidRPr="001C4F4A">
        <w:rPr>
          <w:rFonts w:ascii="Times New Roman" w:hAnsi="Times New Roman" w:cs="Times New Roman"/>
          <w:lang w:val="en-CA"/>
        </w:rPr>
        <w:t xml:space="preserve"> post-treatment pediatric cancer patients. Participants </w:t>
      </w:r>
      <w:r w:rsidRPr="001C4F4A">
        <w:rPr>
          <w:rFonts w:ascii="Times New Roman" w:hAnsi="Times New Roman" w:cs="Times New Roman"/>
          <w:lang w:val="en-US"/>
        </w:rPr>
        <w:t xml:space="preserve">were stratified according to age at diagnosis (children: &lt; 10 years old and adolescents: </w:t>
      </w:r>
      <w:r w:rsidRPr="001C4F4A">
        <w:rPr>
          <w:rFonts w:ascii="Times New Roman" w:hAnsi="Times New Roman" w:cs="Times New Roman"/>
          <w:lang w:val="en-US"/>
        </w:rPr>
        <w:sym w:font="Symbol" w:char="F0B3"/>
      </w:r>
      <w:r w:rsidRPr="001C4F4A">
        <w:rPr>
          <w:rFonts w:ascii="Times New Roman" w:hAnsi="Times New Roman" w:cs="Times New Roman"/>
          <w:lang w:val="en-US"/>
        </w:rPr>
        <w:t xml:space="preserve"> 10 years old)</w:t>
      </w:r>
      <w:r w:rsidRPr="001C4F4A">
        <w:rPr>
          <w:rFonts w:ascii="Times New Roman" w:hAnsi="Times New Roman" w:cs="Times New Roman"/>
          <w:lang w:val="en-CA"/>
        </w:rPr>
        <w:t xml:space="preserve">.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 xml:space="preserve">Children and adolescents were stratified in two groups according to their dyslipidemia status as described in Materials and Methods. Two additional subgroups were stratified among </w:t>
      </w:r>
      <w:proofErr w:type="spellStart"/>
      <w:r w:rsidRPr="001C4F4A">
        <w:rPr>
          <w:rFonts w:ascii="Times New Roman" w:eastAsia="Times New Roman" w:hAnsi="Times New Roman" w:cs="Times New Roman"/>
          <w:bCs/>
          <w:lang w:val="en-US" w:eastAsia="fr-CA"/>
        </w:rPr>
        <w:t>dyslipidemic</w:t>
      </w:r>
      <w:proofErr w:type="spellEnd"/>
      <w:r w:rsidRPr="001C4F4A">
        <w:rPr>
          <w:rFonts w:ascii="Times New Roman" w:eastAsia="Times New Roman" w:hAnsi="Times New Roman" w:cs="Times New Roman"/>
          <w:bCs/>
          <w:lang w:val="en-US" w:eastAsia="fr-CA"/>
        </w:rPr>
        <w:t xml:space="preserve"> children and adolescents: individuals with low HDL (children, n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=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0; adolescents, n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=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 xml:space="preserve">8) and </w:t>
      </w:r>
      <w:proofErr w:type="spellStart"/>
      <w:r w:rsidRPr="001C4F4A">
        <w:rPr>
          <w:rFonts w:ascii="Times New Roman" w:eastAsia="Times New Roman" w:hAnsi="Times New Roman" w:cs="Times New Roman"/>
          <w:bCs/>
          <w:lang w:val="en-US" w:eastAsia="fr-CA"/>
        </w:rPr>
        <w:t>hypertriglyceridemic</w:t>
      </w:r>
      <w:proofErr w:type="spellEnd"/>
      <w:r w:rsidRPr="001C4F4A">
        <w:rPr>
          <w:rFonts w:ascii="Times New Roman" w:eastAsia="Times New Roman" w:hAnsi="Times New Roman" w:cs="Times New Roman"/>
          <w:bCs/>
          <w:lang w:val="en-US" w:eastAsia="fr-CA"/>
        </w:rPr>
        <w:t xml:space="preserve"> individuals (children, n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=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1; adolescents, n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=</w:t>
      </w:r>
      <w:r w:rsidR="00A355DF">
        <w:rPr>
          <w:rFonts w:ascii="Times New Roman" w:eastAsia="Times New Roman" w:hAnsi="Times New Roman" w:cs="Times New Roman"/>
          <w:bCs/>
          <w:lang w:val="en-US" w:eastAsia="fr-CA"/>
        </w:rPr>
        <w:t xml:space="preserve"> </w:t>
      </w:r>
      <w:r w:rsidRPr="001C4F4A">
        <w:rPr>
          <w:rFonts w:ascii="Times New Roman" w:eastAsia="Times New Roman" w:hAnsi="Times New Roman" w:cs="Times New Roman"/>
          <w:bCs/>
          <w:lang w:val="en-US" w:eastAsia="fr-CA"/>
        </w:rPr>
        <w:t>5).</w:t>
      </w:r>
      <w:r w:rsidRPr="001C4F4A">
        <w:rPr>
          <w:rFonts w:ascii="Times New Roman" w:hAnsi="Times New Roman" w:cs="Times New Roman"/>
          <w:lang w:val="en-CA"/>
        </w:rPr>
        <w:t xml:space="preserve"> </w:t>
      </w:r>
      <w:r w:rsidRPr="001C4F4A">
        <w:rPr>
          <w:rFonts w:ascii="Times New Roman" w:hAnsi="Times New Roman" w:cs="Times New Roman"/>
          <w:lang w:val="en-US"/>
        </w:rPr>
        <w:t>Mann-Whitney tests were performed to compare children and adolescents .</w:t>
      </w:r>
      <w:r w:rsidRPr="001C4F4A">
        <w:rPr>
          <w:rFonts w:ascii="Times New Roman" w:hAnsi="Times New Roman" w:cs="Times New Roman"/>
          <w:lang w:val="en-CA"/>
        </w:rPr>
        <w:t>*</w:t>
      </w:r>
      <w:r w:rsidRPr="001C4F4A">
        <w:rPr>
          <w:rFonts w:ascii="Times New Roman" w:hAnsi="Times New Roman" w:cs="Times New Roman"/>
          <w:i/>
          <w:lang w:val="en-CA"/>
        </w:rPr>
        <w:t xml:space="preserve">p </w:t>
      </w:r>
      <w:r w:rsidRPr="001C4F4A">
        <w:rPr>
          <w:rFonts w:ascii="Times New Roman" w:hAnsi="Times New Roman" w:cs="Times New Roman"/>
          <w:lang w:val="en-CA"/>
        </w:rPr>
        <w:t>&lt; 0.05, **</w:t>
      </w:r>
      <w:r w:rsidRPr="001C4F4A">
        <w:rPr>
          <w:rFonts w:ascii="Times New Roman" w:hAnsi="Times New Roman" w:cs="Times New Roman"/>
          <w:i/>
          <w:lang w:val="en-CA"/>
        </w:rPr>
        <w:t xml:space="preserve">p </w:t>
      </w:r>
      <w:r w:rsidRPr="001C4F4A">
        <w:rPr>
          <w:rFonts w:ascii="Times New Roman" w:hAnsi="Times New Roman" w:cs="Times New Roman"/>
          <w:lang w:val="en-CA"/>
        </w:rPr>
        <w:t>&lt; 0.01, ***</w:t>
      </w:r>
      <w:r w:rsidRPr="001C4F4A">
        <w:rPr>
          <w:rFonts w:ascii="Times New Roman" w:hAnsi="Times New Roman" w:cs="Times New Roman"/>
          <w:i/>
          <w:lang w:val="en-CA"/>
        </w:rPr>
        <w:t xml:space="preserve">p </w:t>
      </w:r>
      <w:r w:rsidRPr="001C4F4A">
        <w:rPr>
          <w:rFonts w:ascii="Times New Roman" w:hAnsi="Times New Roman" w:cs="Times New Roman"/>
          <w:lang w:val="en-CA"/>
        </w:rPr>
        <w:t xml:space="preserve">&lt; 0.001 vs. children. FC: free cholesterol; EC: esterified cholesterol; PL: phospholipids; PR, protein; </w:t>
      </w:r>
      <w:r w:rsidRPr="001C4F4A">
        <w:rPr>
          <w:rFonts w:ascii="Times New Roman" w:hAnsi="Times New Roman" w:cs="Times New Roman"/>
          <w:lang w:val="en-US"/>
        </w:rPr>
        <w:t>SEM: standard error of the mean</w:t>
      </w:r>
      <w:r w:rsidRPr="001C4F4A">
        <w:rPr>
          <w:rFonts w:ascii="Times New Roman" w:hAnsi="Times New Roman" w:cs="Times New Roman"/>
          <w:lang w:val="en-CA"/>
        </w:rPr>
        <w:t>.</w:t>
      </w:r>
    </w:p>
    <w:sectPr w:rsidR="006608E3" w:rsidRPr="001C4F4A" w:rsidSect="006608E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E3"/>
    <w:rsid w:val="001C4F4A"/>
    <w:rsid w:val="003C4C26"/>
    <w:rsid w:val="006608E3"/>
    <w:rsid w:val="0072374B"/>
    <w:rsid w:val="00741A9E"/>
    <w:rsid w:val="00834F80"/>
    <w:rsid w:val="008D747D"/>
    <w:rsid w:val="00944E4E"/>
    <w:rsid w:val="00A136D6"/>
    <w:rsid w:val="00A355DF"/>
    <w:rsid w:val="00AE4EB6"/>
    <w:rsid w:val="00B06AEA"/>
    <w:rsid w:val="00E74C78"/>
    <w:rsid w:val="00F042D0"/>
    <w:rsid w:val="00F8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CAF27"/>
  <w15:chartTrackingRefBased/>
  <w15:docId w15:val="{7186C5E6-0681-4588-AEEA-9E9A637A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uiPriority w:val="99"/>
    <w:semiHidden/>
    <w:unhideWhenUsed/>
    <w:rsid w:val="006608E3"/>
    <w:pPr>
      <w:widowControl w:val="0"/>
      <w:suppressAutoHyphens/>
      <w:spacing w:after="120" w:line="480" w:lineRule="auto"/>
      <w:jc w:val="both"/>
    </w:pPr>
    <w:rPr>
      <w:rFonts w:ascii="Arial Narrow" w:eastAsia="Times New Roman" w:hAnsi="Arial Narrow" w:cs="Mangal"/>
      <w:sz w:val="24"/>
      <w:szCs w:val="21"/>
      <w:lang w:val="fr-FR" w:eastAsia="hi-IN" w:bidi="hi-IN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6608E3"/>
    <w:rPr>
      <w:rFonts w:ascii="Arial Narrow" w:eastAsia="Times New Roman" w:hAnsi="Arial Narrow" w:cs="Mangal"/>
      <w:sz w:val="24"/>
      <w:szCs w:val="21"/>
      <w:lang w:val="fr-FR" w:eastAsia="hi-IN" w:bidi="hi-IN"/>
    </w:rPr>
  </w:style>
  <w:style w:type="table" w:styleId="Grilledutableau">
    <w:name w:val="Table Grid"/>
    <w:basedOn w:val="TableauNormal"/>
    <w:uiPriority w:val="39"/>
    <w:rsid w:val="0066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qFormat/>
    <w:rsid w:val="006608E3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DPI51figurecaption">
    <w:name w:val="MDPI_5.1_figure_caption"/>
    <w:qFormat/>
    <w:rsid w:val="006608E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TableGrid1">
    <w:name w:val="Table Grid1"/>
    <w:basedOn w:val="TableauNormal"/>
    <w:uiPriority w:val="39"/>
    <w:rsid w:val="006608E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70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Bélanger</dc:creator>
  <cp:keywords/>
  <dc:description/>
  <cp:lastModifiedBy>Véronique Bélanger</cp:lastModifiedBy>
  <cp:revision>6</cp:revision>
  <dcterms:created xsi:type="dcterms:W3CDTF">2023-04-05T14:53:00Z</dcterms:created>
  <dcterms:modified xsi:type="dcterms:W3CDTF">2023-04-10T21:42:00Z</dcterms:modified>
</cp:coreProperties>
</file>